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34FF0" w14:textId="77777777" w:rsidR="008A4F09" w:rsidRPr="005E7E9C" w:rsidRDefault="008A4F09" w:rsidP="008A4F09">
      <w:pPr>
        <w:pStyle w:val="Heading2"/>
        <w:spacing w:before="312" w:after="240"/>
        <w:rPr>
          <w:rFonts w:ascii="Helvetica Neue" w:hAnsi="Helvetica Neue"/>
          <w:b w:val="0"/>
          <w:color w:val="020202"/>
          <w:sz w:val="24"/>
          <w:szCs w:val="24"/>
          <w:lang w:val="de-AT"/>
        </w:rPr>
      </w:pPr>
      <w:r w:rsidRPr="005E7E9C">
        <w:rPr>
          <w:rFonts w:ascii="Helvetica Neue" w:hAnsi="Helvetica Neue"/>
          <w:b w:val="0"/>
          <w:bCs/>
          <w:color w:val="020202"/>
          <w:sz w:val="24"/>
          <w:szCs w:val="24"/>
        </w:rPr>
        <w:t>Supplementary Material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04"/>
        <w:gridCol w:w="1270"/>
        <w:gridCol w:w="7"/>
        <w:gridCol w:w="712"/>
        <w:gridCol w:w="419"/>
        <w:gridCol w:w="144"/>
        <w:gridCol w:w="139"/>
        <w:gridCol w:w="148"/>
        <w:gridCol w:w="429"/>
        <w:gridCol w:w="141"/>
        <w:gridCol w:w="139"/>
        <w:gridCol w:w="136"/>
        <w:gridCol w:w="142"/>
        <w:gridCol w:w="140"/>
        <w:gridCol w:w="288"/>
        <w:gridCol w:w="705"/>
        <w:gridCol w:w="145"/>
        <w:gridCol w:w="6"/>
        <w:gridCol w:w="285"/>
        <w:gridCol w:w="142"/>
        <w:gridCol w:w="707"/>
        <w:gridCol w:w="143"/>
        <w:gridCol w:w="1158"/>
        <w:gridCol w:w="849"/>
      </w:tblGrid>
      <w:tr w:rsidR="008A4F09" w:rsidRPr="005E7E9C" w14:paraId="557473C1" w14:textId="77777777" w:rsidTr="006C4AD1">
        <w:trPr>
          <w:trHeight w:val="32"/>
          <w:jc w:val="center"/>
        </w:trPr>
        <w:tc>
          <w:tcPr>
            <w:tcW w:w="11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A4E878C" w14:textId="77777777" w:rsidR="008A4F09" w:rsidRPr="005E7E9C" w:rsidRDefault="008A4F09" w:rsidP="006C4AD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B2EC24" w14:textId="77777777" w:rsidR="008A4F09" w:rsidRPr="005E7E9C" w:rsidRDefault="008A4F09" w:rsidP="006C4AD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275" w:type="dxa"/>
            <w:gridSpan w:val="21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19D23C" w14:textId="77777777" w:rsidR="008A4F09" w:rsidRPr="005E7E9C" w:rsidRDefault="008A4F09" w:rsidP="006C4AD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A30145" w14:textId="77777777" w:rsidR="008A4F09" w:rsidRPr="005E7E9C" w:rsidRDefault="008A4F09" w:rsidP="006C4AD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F09" w:rsidRPr="005E7E9C" w14:paraId="689B9D09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F899C16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 rate (per minute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Cb25hZmlkZTwvQXV0aG9yPjxZZWFyPjIwMTM8L1llYXI+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Cb25hZmlkZTwvQXV0aG9yPjxZZWFyPjIwMTM8L1llYXI+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22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D35E43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gridSpan w:val="4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77FEA5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74" w:type="dxa"/>
            <w:gridSpan w:val="7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14EE55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8" w:type="dxa"/>
            <w:gridSpan w:val="4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AC07E7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83" w:type="dxa"/>
            <w:gridSpan w:val="5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5BF6E0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EBAB4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B167BE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6F01B704" w14:textId="77777777" w:rsidTr="006C4AD1">
        <w:trPr>
          <w:trHeight w:val="3438"/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4E45FD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83DF22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0-&lt;3mo</w:t>
            </w:r>
          </w:p>
          <w:p w14:paraId="3B7FB8B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3-&lt;6mo</w:t>
            </w:r>
          </w:p>
          <w:p w14:paraId="2DDDB8D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6-&lt;9mo</w:t>
            </w:r>
          </w:p>
          <w:p w14:paraId="2E09F09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9-&lt;12mo</w:t>
            </w:r>
          </w:p>
          <w:p w14:paraId="4E5ED54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2-&lt;18mo</w:t>
            </w:r>
          </w:p>
          <w:p w14:paraId="2729B0A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8-&lt;24mo</w:t>
            </w:r>
          </w:p>
          <w:p w14:paraId="056AF40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-&lt;3y</w:t>
            </w:r>
          </w:p>
          <w:p w14:paraId="73205F9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3-&lt;4y</w:t>
            </w:r>
          </w:p>
          <w:p w14:paraId="3C004D1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4-&lt;6y</w:t>
            </w:r>
          </w:p>
          <w:p w14:paraId="729B5E5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6-&lt;8y</w:t>
            </w:r>
          </w:p>
          <w:p w14:paraId="4D7E7B9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8-&lt;12y</w:t>
            </w:r>
          </w:p>
          <w:p w14:paraId="0858C10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2-&lt;15y</w:t>
            </w:r>
          </w:p>
          <w:p w14:paraId="4FF2DE1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5-&lt;18y</w:t>
            </w:r>
          </w:p>
        </w:tc>
        <w:tc>
          <w:tcPr>
            <w:tcW w:w="1282" w:type="dxa"/>
            <w:gridSpan w:val="4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33F3EC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104</w:t>
            </w:r>
          </w:p>
          <w:p w14:paraId="1C57F5A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99</w:t>
            </w:r>
          </w:p>
          <w:p w14:paraId="75785C6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95</w:t>
            </w:r>
          </w:p>
          <w:p w14:paraId="257D35C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92</w:t>
            </w:r>
          </w:p>
          <w:p w14:paraId="4F85F2C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88</w:t>
            </w:r>
          </w:p>
          <w:p w14:paraId="60BFBF6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83</w:t>
            </w:r>
          </w:p>
          <w:p w14:paraId="371F40C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78</w:t>
            </w:r>
          </w:p>
          <w:p w14:paraId="4504715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72</w:t>
            </w:r>
          </w:p>
          <w:p w14:paraId="567C59F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67</w:t>
            </w:r>
          </w:p>
          <w:p w14:paraId="7B951AC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62</w:t>
            </w:r>
          </w:p>
          <w:p w14:paraId="2230EBE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57</w:t>
            </w:r>
          </w:p>
          <w:p w14:paraId="49D7E6B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52</w:t>
            </w:r>
          </w:p>
          <w:p w14:paraId="7ABC0CB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49</w:t>
            </w:r>
          </w:p>
        </w:tc>
        <w:tc>
          <w:tcPr>
            <w:tcW w:w="1274" w:type="dxa"/>
            <w:gridSpan w:val="7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3FE44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04-118</w:t>
            </w:r>
          </w:p>
          <w:p w14:paraId="7D263D8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9-113</w:t>
            </w:r>
          </w:p>
          <w:p w14:paraId="3F126E6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5-109</w:t>
            </w:r>
          </w:p>
          <w:p w14:paraId="41225F0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2-106</w:t>
            </w:r>
          </w:p>
          <w:p w14:paraId="5EA461D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88-102</w:t>
            </w:r>
          </w:p>
          <w:p w14:paraId="6349535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83-97</w:t>
            </w:r>
          </w:p>
          <w:p w14:paraId="0F0EDDD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78-92</w:t>
            </w:r>
          </w:p>
          <w:p w14:paraId="4862360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72-87</w:t>
            </w:r>
          </w:p>
          <w:p w14:paraId="7ABFCD6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7-82</w:t>
            </w:r>
          </w:p>
          <w:p w14:paraId="2B39172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2-76</w:t>
            </w:r>
          </w:p>
          <w:p w14:paraId="483B234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57-71</w:t>
            </w:r>
          </w:p>
          <w:p w14:paraId="1FC5B71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52-65</w:t>
            </w:r>
          </w:p>
          <w:p w14:paraId="7F0D7B5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49-61</w:t>
            </w:r>
          </w:p>
        </w:tc>
        <w:tc>
          <w:tcPr>
            <w:tcW w:w="1278" w:type="dxa"/>
            <w:gridSpan w:val="4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3429DB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19-164</w:t>
            </w:r>
          </w:p>
          <w:p w14:paraId="6DA943E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14-159</w:t>
            </w:r>
          </w:p>
          <w:p w14:paraId="119FE21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10-156</w:t>
            </w:r>
          </w:p>
          <w:p w14:paraId="3DB27F0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07-153</w:t>
            </w:r>
          </w:p>
          <w:p w14:paraId="03BFF92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03-149</w:t>
            </w:r>
          </w:p>
          <w:p w14:paraId="76C5025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8-146</w:t>
            </w:r>
          </w:p>
          <w:p w14:paraId="7EF7828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3-142</w:t>
            </w:r>
          </w:p>
          <w:p w14:paraId="7857FE8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88-138</w:t>
            </w:r>
          </w:p>
          <w:p w14:paraId="62CBD6B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83-134</w:t>
            </w:r>
          </w:p>
          <w:p w14:paraId="40F8C5F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77-128</w:t>
            </w:r>
          </w:p>
          <w:p w14:paraId="22CFFB1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72-120</w:t>
            </w:r>
          </w:p>
          <w:p w14:paraId="1FDF563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6-112</w:t>
            </w:r>
          </w:p>
          <w:p w14:paraId="55FBB88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2-107</w:t>
            </w:r>
          </w:p>
        </w:tc>
        <w:tc>
          <w:tcPr>
            <w:tcW w:w="1283" w:type="dxa"/>
            <w:gridSpan w:val="5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4E1E0A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65-185</w:t>
            </w:r>
          </w:p>
          <w:p w14:paraId="5873BAC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60-181</w:t>
            </w:r>
          </w:p>
          <w:p w14:paraId="6AD093B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7-177</w:t>
            </w:r>
          </w:p>
          <w:p w14:paraId="5EC0D61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4-175</w:t>
            </w:r>
          </w:p>
          <w:p w14:paraId="26E2D43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0-172</w:t>
            </w:r>
          </w:p>
          <w:p w14:paraId="66F3952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47-169</w:t>
            </w:r>
          </w:p>
          <w:p w14:paraId="29AEA15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43-166</w:t>
            </w:r>
          </w:p>
          <w:p w14:paraId="2B71213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39-163</w:t>
            </w:r>
          </w:p>
          <w:p w14:paraId="2E14DA5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35-160</w:t>
            </w:r>
          </w:p>
          <w:p w14:paraId="7108B90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29-154</w:t>
            </w:r>
          </w:p>
          <w:p w14:paraId="76B0478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21-146</w:t>
            </w:r>
          </w:p>
          <w:p w14:paraId="63B58A4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13-137</w:t>
            </w:r>
          </w:p>
          <w:p w14:paraId="46864CC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08-131</w:t>
            </w:r>
          </w:p>
        </w:tc>
        <w:tc>
          <w:tcPr>
            <w:tcW w:w="115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93BAA8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85</w:t>
            </w:r>
          </w:p>
          <w:p w14:paraId="710B01F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81</w:t>
            </w:r>
          </w:p>
          <w:p w14:paraId="4E58698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77</w:t>
            </w:r>
          </w:p>
          <w:p w14:paraId="30D459F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75</w:t>
            </w:r>
          </w:p>
          <w:p w14:paraId="5D8D673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72</w:t>
            </w:r>
          </w:p>
          <w:p w14:paraId="14BCE80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69</w:t>
            </w:r>
          </w:p>
          <w:p w14:paraId="2E1DCF2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66</w:t>
            </w:r>
          </w:p>
          <w:p w14:paraId="48A0BBA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63</w:t>
            </w:r>
          </w:p>
          <w:p w14:paraId="594B96C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60</w:t>
            </w:r>
          </w:p>
          <w:p w14:paraId="43E481C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54</w:t>
            </w:r>
          </w:p>
          <w:p w14:paraId="305454B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46</w:t>
            </w:r>
          </w:p>
          <w:p w14:paraId="2E42AFA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37</w:t>
            </w:r>
          </w:p>
          <w:p w14:paraId="4F592B8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31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AE6B02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277BB269" w14:textId="77777777" w:rsidTr="006C4AD1">
        <w:trPr>
          <w:trHeight w:val="170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FD6FA48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olic blood pressure (</w:t>
            </w:r>
            <w:proofErr w:type="spellStart"/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mHq</w:t>
            </w:r>
            <w:proofErr w:type="spellEnd"/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ZXRldXJ0cmU8L0F1dGhvcj48WWVhcj4yMDAzPC9ZZWFy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ZXRldXJ0cmU8L0F1dGhvcj48WWVhcj4yMDAzPC9ZZWFy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2, 23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54C704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07D132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954056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75FF22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997" w:type="dxa"/>
            <w:gridSpan w:val="1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6DA4CD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FC2993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79BDAB7E" w14:textId="77777777" w:rsidTr="006C4AD1">
        <w:trPr>
          <w:jc w:val="center"/>
        </w:trPr>
        <w:tc>
          <w:tcPr>
            <w:tcW w:w="1104" w:type="dxa"/>
            <w:vMerge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4F78362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vMerge w:val="restart"/>
            <w:shd w:val="clear" w:color="auto" w:fill="FFFFFF" w:themeFill="background1"/>
            <w:vAlign w:val="center"/>
          </w:tcPr>
          <w:p w14:paraId="51C2E92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0-&lt;1mo</w:t>
            </w:r>
          </w:p>
          <w:p w14:paraId="3D77A60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proofErr w:type="spellEnd"/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-&lt;1y</w:t>
            </w:r>
          </w:p>
          <w:p w14:paraId="322A50F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–12y</w:t>
            </w:r>
          </w:p>
          <w:p w14:paraId="1C70BA1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2y</w:t>
            </w:r>
          </w:p>
        </w:tc>
        <w:tc>
          <w:tcPr>
            <w:tcW w:w="719" w:type="dxa"/>
            <w:gridSpan w:val="2"/>
            <w:vMerge w:val="restart"/>
            <w:shd w:val="clear" w:color="auto" w:fill="FFFFFF" w:themeFill="background1"/>
            <w:vAlign w:val="center"/>
          </w:tcPr>
          <w:p w14:paraId="2BA0048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5</w:t>
            </w:r>
          </w:p>
          <w:p w14:paraId="34DBB39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5</w:t>
            </w:r>
          </w:p>
          <w:p w14:paraId="6B86B42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45</w:t>
            </w:r>
          </w:p>
          <w:p w14:paraId="29BA0A6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55</w:t>
            </w:r>
          </w:p>
        </w:tc>
        <w:tc>
          <w:tcPr>
            <w:tcW w:w="850" w:type="dxa"/>
            <w:gridSpan w:val="4"/>
            <w:vMerge w:val="restart"/>
            <w:shd w:val="clear" w:color="auto" w:fill="FFFFFF" w:themeFill="background1"/>
            <w:vAlign w:val="center"/>
          </w:tcPr>
          <w:p w14:paraId="612D907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5-65</w:t>
            </w:r>
          </w:p>
          <w:p w14:paraId="2C0B316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5-75</w:t>
            </w:r>
          </w:p>
          <w:p w14:paraId="4472AA3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45-85</w:t>
            </w:r>
          </w:p>
          <w:p w14:paraId="7DF8AE2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55-95</w:t>
            </w:r>
          </w:p>
        </w:tc>
        <w:tc>
          <w:tcPr>
            <w:tcW w:w="709" w:type="dxa"/>
            <w:gridSpan w:val="3"/>
            <w:vMerge w:val="restart"/>
            <w:shd w:val="clear" w:color="auto" w:fill="FFFFFF" w:themeFill="background1"/>
            <w:vAlign w:val="center"/>
          </w:tcPr>
          <w:p w14:paraId="483D4A5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65</w:t>
            </w:r>
          </w:p>
          <w:p w14:paraId="725A769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75</w:t>
            </w:r>
          </w:p>
          <w:p w14:paraId="1383C65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85</w:t>
            </w:r>
          </w:p>
          <w:p w14:paraId="415D930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95</w:t>
            </w:r>
          </w:p>
        </w:tc>
        <w:tc>
          <w:tcPr>
            <w:tcW w:w="706" w:type="dxa"/>
            <w:gridSpan w:val="4"/>
            <w:shd w:val="clear" w:color="auto" w:fill="FFFFFF" w:themeFill="background1"/>
            <w:vAlign w:val="center"/>
          </w:tcPr>
          <w:p w14:paraId="3DDF85E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5"/>
            <w:shd w:val="clear" w:color="auto" w:fill="FFFFFF" w:themeFill="background1"/>
            <w:vAlign w:val="center"/>
          </w:tcPr>
          <w:p w14:paraId="4320FED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Boys/Girls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63DDEEC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shd w:val="clear" w:color="auto" w:fill="FFFFFF" w:themeFill="background1"/>
            <w:vAlign w:val="center"/>
          </w:tcPr>
          <w:p w14:paraId="541E0C4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Boys/Girls</w:t>
            </w:r>
          </w:p>
        </w:tc>
        <w:tc>
          <w:tcPr>
            <w:tcW w:w="849" w:type="dxa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C8E9C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40ECDDB0" w14:textId="77777777" w:rsidTr="006C4AD1">
        <w:trPr>
          <w:trHeight w:val="2170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C68FB0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27432B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ECA35E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E81B05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056A48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6F31F0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y</w:t>
            </w:r>
          </w:p>
          <w:p w14:paraId="67FACBD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y</w:t>
            </w:r>
          </w:p>
          <w:p w14:paraId="1B6A4DF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3y</w:t>
            </w:r>
          </w:p>
          <w:p w14:paraId="583E07A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4y</w:t>
            </w:r>
          </w:p>
          <w:p w14:paraId="5EB83C0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5y</w:t>
            </w:r>
          </w:p>
          <w:p w14:paraId="5CE2BDE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6y</w:t>
            </w:r>
          </w:p>
          <w:p w14:paraId="019BB14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7y</w:t>
            </w:r>
          </w:p>
          <w:p w14:paraId="4CEC449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8y</w:t>
            </w:r>
          </w:p>
        </w:tc>
        <w:tc>
          <w:tcPr>
            <w:tcW w:w="1283" w:type="dxa"/>
            <w:gridSpan w:val="5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F1001E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99/ &gt;100</w:t>
            </w:r>
          </w:p>
          <w:p w14:paraId="44254D2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02/ &gt;101</w:t>
            </w:r>
          </w:p>
          <w:p w14:paraId="660D123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05/ &gt;103</w:t>
            </w:r>
          </w:p>
          <w:p w14:paraId="1E81251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07/ &gt;104</w:t>
            </w:r>
          </w:p>
          <w:p w14:paraId="5B78E46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08/ &gt;106</w:t>
            </w:r>
          </w:p>
          <w:p w14:paraId="47DE553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0/ &gt;108</w:t>
            </w:r>
          </w:p>
          <w:p w14:paraId="377757F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1/ &gt;109</w:t>
            </w:r>
          </w:p>
          <w:p w14:paraId="7875D79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2/ &gt;111</w:t>
            </w:r>
          </w:p>
        </w:tc>
        <w:tc>
          <w:tcPr>
            <w:tcW w:w="70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BDDE08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9y</w:t>
            </w:r>
          </w:p>
          <w:p w14:paraId="69FA848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0y</w:t>
            </w:r>
          </w:p>
          <w:p w14:paraId="4ABA72A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1y</w:t>
            </w:r>
          </w:p>
          <w:p w14:paraId="6DCD3B1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2y</w:t>
            </w:r>
          </w:p>
          <w:p w14:paraId="7560098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3y</w:t>
            </w:r>
          </w:p>
          <w:p w14:paraId="005AD17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4y</w:t>
            </w:r>
          </w:p>
          <w:p w14:paraId="3722B67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5y</w:t>
            </w:r>
          </w:p>
          <w:p w14:paraId="49BE02B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6y</w:t>
            </w:r>
          </w:p>
          <w:p w14:paraId="197A08E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7y</w:t>
            </w:r>
          </w:p>
        </w:tc>
        <w:tc>
          <w:tcPr>
            <w:tcW w:w="130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9B4867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4/ &gt;113</w:t>
            </w:r>
          </w:p>
          <w:p w14:paraId="1D98844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5/ &gt;115</w:t>
            </w:r>
          </w:p>
          <w:p w14:paraId="7F17CFB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17/ &gt;117</w:t>
            </w:r>
          </w:p>
          <w:p w14:paraId="4F89831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20/ &gt;119</w:t>
            </w:r>
          </w:p>
          <w:p w14:paraId="6976E5E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22/ &gt;121</w:t>
            </w:r>
          </w:p>
          <w:p w14:paraId="115E422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25/ &gt;122</w:t>
            </w:r>
          </w:p>
          <w:p w14:paraId="681DBD3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27/ &gt;123</w:t>
            </w:r>
          </w:p>
          <w:p w14:paraId="57F002E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30/ &gt;124</w:t>
            </w:r>
          </w:p>
          <w:p w14:paraId="2DAB31C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32/ &gt;125</w:t>
            </w:r>
          </w:p>
        </w:tc>
        <w:tc>
          <w:tcPr>
            <w:tcW w:w="849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BA26AE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F09" w:rsidRPr="005E7E9C" w14:paraId="2F832C6E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A018FBD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SpO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/FiO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LaGVtYW5pPC9BdXRob3I+PFllYXI+MjAxMjwvWWVhcj48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LaGVtYW5pPC9BdXRob3I+PFllYXI+MjAxMjwvWWVhcj48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9, 24, 25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8F42798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gridSpan w:val="7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99FB53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842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EF7749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7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63FAF0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429620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2A3586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45171400" w14:textId="77777777" w:rsidTr="006C4AD1">
        <w:trPr>
          <w:trHeight w:val="1092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64C369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4D7861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gridSpan w:val="7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B3FF98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48</w:t>
            </w:r>
          </w:p>
          <w:p w14:paraId="0054430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With respiratory support</w:t>
            </w:r>
          </w:p>
        </w:tc>
        <w:tc>
          <w:tcPr>
            <w:tcW w:w="1842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B9B2F1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48-220</w:t>
            </w:r>
          </w:p>
          <w:p w14:paraId="4B6B5CC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With respiratory support or not</w:t>
            </w:r>
          </w:p>
        </w:tc>
        <w:tc>
          <w:tcPr>
            <w:tcW w:w="1277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0D22B9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21-291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DEDA4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≥292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569C0D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Values</w:t>
            </w:r>
          </w:p>
        </w:tc>
      </w:tr>
      <w:tr w:rsidR="008A4F09" w:rsidRPr="005E7E9C" w14:paraId="5174BC31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1672A6E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Sodium (</w:t>
            </w:r>
            <w:proofErr w:type="spellStart"/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mEq</w:t>
            </w:r>
            <w:proofErr w:type="spellEnd"/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L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Gregory&lt;/Author&gt;&lt;Year&gt;2012&lt;/Year&gt;&lt;RecNum&gt;123&lt;/RecNum&gt;&lt;DisplayText&gt;(26)&lt;/DisplayText&gt;&lt;record&gt;&lt;rec-number&gt;123&lt;/rec-number&gt;&lt;foreign-keys&gt;&lt;key app="EN" db-id="rwdravwvn2zd5rex9eo5ase12ar2txe9z2ev" timestamp="1558593446" guid="749412d5-e620-4415-b318-555b63ba6337"&gt;123&lt;/key&gt;&lt;/foreign-keys&gt;&lt;ref-type name="Book"&gt;6&lt;/ref-type&gt;&lt;contributors&gt;&lt;authors&gt;&lt;author&gt;Gregory, George A.; Andropoulos, Dean B.&lt;/author&gt;&lt;/authors&gt;&lt;/contributors&gt;&lt;titles&gt;&lt;title&gt;Gregory’s Pediatric Anesthesia&lt;/title&gt;&lt;/titles&gt;&lt;edition&gt;5th edition&lt;/edition&gt;&lt;dates&gt;&lt;year&gt;2012&lt;/year&gt;&lt;/dates&gt;&lt;pub-location&gt;West Sussex&lt;/pub-location&gt;&lt;publisher&gt;Blackwell Publishing Ltd &lt;/publisher&gt;&lt;urls&gt;&lt;/urls&gt;&lt;/record&gt;&lt;/Cite&gt;&lt;/EndNote&gt;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26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DD37D0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571335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47" w:type="dxa"/>
            <w:gridSpan w:val="8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2CA6AD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15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A72823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5FA615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42045753" w14:textId="77777777" w:rsidTr="006C4AD1">
        <w:trPr>
          <w:trHeight w:val="767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664742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6C7BEA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0-11mo</w:t>
            </w:r>
          </w:p>
          <w:p w14:paraId="47EABE8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≥1y</w:t>
            </w: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39C060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33</w:t>
            </w:r>
          </w:p>
          <w:p w14:paraId="63A105B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36</w:t>
            </w:r>
          </w:p>
        </w:tc>
        <w:tc>
          <w:tcPr>
            <w:tcW w:w="1847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36584B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33-142</w:t>
            </w:r>
          </w:p>
          <w:p w14:paraId="58A139A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36-145</w:t>
            </w:r>
          </w:p>
        </w:tc>
        <w:tc>
          <w:tcPr>
            <w:tcW w:w="2150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C2D4EA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42</w:t>
            </w:r>
          </w:p>
          <w:p w14:paraId="312E283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145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2CA9D6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27B11B59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B96D0C3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tassium (</w:t>
            </w:r>
            <w:proofErr w:type="spellStart"/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mEq</w:t>
            </w:r>
            <w:proofErr w:type="spellEnd"/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L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Gregory&lt;/Author&gt;&lt;Year&gt;2012&lt;/Year&gt;&lt;RecNum&gt;123&lt;/RecNum&gt;&lt;DisplayText&gt;(26)&lt;/DisplayText&gt;&lt;record&gt;&lt;rec-number&gt;123&lt;/rec-number&gt;&lt;foreign-keys&gt;&lt;key app="EN" db-id="rwdravwvn2zd5rex9eo5ase12ar2txe9z2ev" timestamp="1558593446" guid="749412d5-e620-4415-b318-555b63ba6337"&gt;123&lt;/key&gt;&lt;/foreign-keys&gt;&lt;ref-type name="Book"&gt;6&lt;/ref-type&gt;&lt;contributors&gt;&lt;authors&gt;&lt;author&gt;Gregory, George A.; Andropoulos, Dean B.&lt;/author&gt;&lt;/authors&gt;&lt;/contributors&gt;&lt;titles&gt;&lt;title&gt;Gregory’s Pediatric Anesthesia&lt;/title&gt;&lt;/titles&gt;&lt;edition&gt;5th edition&lt;/edition&gt;&lt;dates&gt;&lt;year&gt;2012&lt;/year&gt;&lt;/dates&gt;&lt;pub-location&gt;West Sussex&lt;/pub-location&gt;&lt;publisher&gt;Blackwell Publishing Ltd &lt;/publisher&gt;&lt;urls&gt;&lt;/urls&gt;&lt;/record&gt;&lt;/Cite&gt;&lt;/EndNote&gt;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26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3D398D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79C2FD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47" w:type="dxa"/>
            <w:gridSpan w:val="8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DE38DD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15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DC44E6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01EB6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4CD4DD2E" w14:textId="77777777" w:rsidTr="006C4AD1">
        <w:trPr>
          <w:trHeight w:val="1096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072F70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57ABAC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≤2mo</w:t>
            </w:r>
          </w:p>
          <w:p w14:paraId="305B4C57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-11mo</w:t>
            </w:r>
          </w:p>
          <w:p w14:paraId="398C715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≥1y</w:t>
            </w: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BE5A26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4.0</w:t>
            </w:r>
          </w:p>
          <w:p w14:paraId="139403F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.7</w:t>
            </w:r>
          </w:p>
          <w:p w14:paraId="3067E2B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.5</w:t>
            </w:r>
          </w:p>
        </w:tc>
        <w:tc>
          <w:tcPr>
            <w:tcW w:w="1847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C710F6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4.0-6.2</w:t>
            </w:r>
          </w:p>
          <w:p w14:paraId="3868872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.7-5.6</w:t>
            </w:r>
          </w:p>
          <w:p w14:paraId="1D14FD5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.5-5.5</w:t>
            </w:r>
          </w:p>
        </w:tc>
        <w:tc>
          <w:tcPr>
            <w:tcW w:w="2150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47D23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6.2</w:t>
            </w:r>
          </w:p>
          <w:p w14:paraId="6358592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5.6</w:t>
            </w:r>
          </w:p>
          <w:p w14:paraId="4F6015F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gt;5.5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437697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70296B41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D361258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irubin (mg/dL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NYXRpY3M8L0F1dGhvcj48WWVhcj4yMDE3PC9ZZWFyPjxS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NYXRpY3M8L0F1dGhvcj48WWVhcj4yMDE3PC9ZZWFyPjxS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9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6A6B4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3A223D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47" w:type="dxa"/>
            <w:gridSpan w:val="8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E45A68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5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11358F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E48211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1BC8ABA9" w14:textId="77777777" w:rsidTr="006C4AD1">
        <w:trPr>
          <w:trHeight w:val="833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00493E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AAABEF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36DC0F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1.2</w:t>
            </w:r>
          </w:p>
        </w:tc>
        <w:tc>
          <w:tcPr>
            <w:tcW w:w="1847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91596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.2-5.9</w:t>
            </w:r>
          </w:p>
        </w:tc>
        <w:tc>
          <w:tcPr>
            <w:tcW w:w="2150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720177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5.9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5320A7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67ACB8A6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C6E34DA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admission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Le Gall&lt;/Author&gt;&lt;Year&gt;1993&lt;/Year&gt;&lt;RecNum&gt;91&lt;/RecNum&gt;&lt;DisplayText&gt;(12)&lt;/DisplayText&gt;&lt;record&gt;&lt;rec-number&gt;91&lt;/rec-number&gt;&lt;foreign-keys&gt;&lt;key app="EN" db-id="rwdravwvn2zd5rex9eo5ase12ar2txe9z2ev" timestamp="1547281614" guid="bde22d56-741c-4193-b912-b4ab877247fa"&gt;91&lt;/key&gt;&lt;/foreign-keys&gt;&lt;ref-type name="Journal Article"&gt;17&lt;/ref-type&gt;&lt;contributors&gt;&lt;authors&gt;&lt;author&gt;Le Gall, J. R.&lt;/author&gt;&lt;author&gt;Lemeshow, S.&lt;/author&gt;&lt;author&gt;Saulnier, F.&lt;/author&gt;&lt;/authors&gt;&lt;/contributors&gt;&lt;auth-address&gt;Faculty of Medicine Lariboisiere-Saint-Louis, Paris, France.&lt;/auth-address&gt;&lt;titles&gt;&lt;title&gt;A new Simplified Acute Physiology Score (SAPS II) based on a European/North American multicenter study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957-63&lt;/pages&gt;&lt;volume&gt;270&lt;/volume&gt;&lt;number&gt;24&lt;/number&gt;&lt;edition&gt;1993/12/22&lt;/edition&gt;&lt;keywords&gt;&lt;keyword&gt;Adult&lt;/keyword&gt;&lt;keyword&gt;Aged&lt;/keyword&gt;&lt;keyword&gt;Female&lt;/keyword&gt;&lt;keyword&gt;*Hospital Mortality&lt;/keyword&gt;&lt;keyword&gt;Humans&lt;/keyword&gt;&lt;keyword&gt;Intensive Care Units/statistics &amp;amp; numerical data&lt;/keyword&gt;&lt;keyword&gt;Male&lt;/keyword&gt;&lt;keyword&gt;Middle Aged&lt;/keyword&gt;&lt;keyword&gt;Probability&lt;/keyword&gt;&lt;keyword&gt;*Severity of Illness Index&lt;/keyword&gt;&lt;/keywords&gt;&lt;dates&gt;&lt;year&gt;1993&lt;/year&gt;&lt;pub-dates&gt;&lt;date&gt;Dec 22-29&lt;/date&gt;&lt;/pub-dates&gt;&lt;/dates&gt;&lt;isbn&gt;0098-7484 (Print)&amp;#xD;0098-7484&lt;/isbn&gt;&lt;accession-num&gt;8254858&lt;/accession-num&gt;&lt;urls&gt;&lt;/urls&gt;&lt;remote-database-provider&gt;NLM&lt;/remote-database-provider&gt;&lt;language&gt;eng&lt;/language&gt;&lt;/record&gt;&lt;/Cite&gt;&lt;/EndNote&gt;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12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AEE93D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DA9A64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847" w:type="dxa"/>
            <w:gridSpan w:val="8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05B994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15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513085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633AE2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3B04EC2B" w14:textId="77777777" w:rsidTr="006C4AD1">
        <w:trPr>
          <w:trHeight w:val="997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834B82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88C58B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F0F537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Scheduled surgical</w:t>
            </w:r>
          </w:p>
        </w:tc>
        <w:tc>
          <w:tcPr>
            <w:tcW w:w="1847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A02D52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Medical</w:t>
            </w:r>
          </w:p>
        </w:tc>
        <w:tc>
          <w:tcPr>
            <w:tcW w:w="2150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B709F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Unscheduled surgical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06EED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1DFAA93F" w14:textId="77777777" w:rsidTr="006C4AD1">
        <w:trPr>
          <w:trHeight w:val="23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6E50D74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isk</w:t>
            </w:r>
          </w:p>
          <w:p w14:paraId="5C420131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Diagnoses</w:t>
            </w:r>
          </w:p>
          <w:p w14:paraId="6B349DC6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(Supplementary Table 2)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C95A12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9" w:type="dxa"/>
            <w:gridSpan w:val="8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3532D8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8" w:type="dxa"/>
            <w:gridSpan w:val="10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9076DC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D0AAF4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F2FDA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7AD4DFCF" w14:textId="77777777" w:rsidTr="006C4AD1">
        <w:trPr>
          <w:trHeight w:val="1699"/>
          <w:jc w:val="center"/>
        </w:trPr>
        <w:tc>
          <w:tcPr>
            <w:tcW w:w="1104" w:type="dxa"/>
            <w:vMerge/>
            <w:tcBorders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43B8FCF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C08BB5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gridSpan w:val="8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2607A27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Low-risk</w:t>
            </w:r>
          </w:p>
        </w:tc>
        <w:tc>
          <w:tcPr>
            <w:tcW w:w="2128" w:type="dxa"/>
            <w:gridSpan w:val="10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DF183E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High-risk</w:t>
            </w:r>
          </w:p>
        </w:tc>
        <w:tc>
          <w:tcPr>
            <w:tcW w:w="2008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55F183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ery high-risk</w:t>
            </w:r>
          </w:p>
        </w:tc>
        <w:tc>
          <w:tcPr>
            <w:tcW w:w="849" w:type="dxa"/>
            <w:tcBorders>
              <w:top w:val="single" w:sz="6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C314FF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09759936" w14:textId="77777777" w:rsidTr="006C4AD1">
        <w:trPr>
          <w:trHeight w:val="97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39B13CA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F53158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gridSpan w:val="5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16CEFF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5" w:type="dxa"/>
            <w:gridSpan w:val="7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B3FE67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D798BD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4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AF5C54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0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19E851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964C20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3AE38C46" w14:textId="77777777" w:rsidTr="006C4AD1">
        <w:trPr>
          <w:trHeight w:val="691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F83655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ED3815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gridSpan w:val="5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315AC1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 xml:space="preserve">144-216 </w:t>
            </w:r>
            <w:proofErr w:type="spellStart"/>
            <w:r w:rsidRPr="005E7E9C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75" w:type="dxa"/>
            <w:gridSpan w:val="7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176CA5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 xml:space="preserve">72-143 </w:t>
            </w:r>
            <w:proofErr w:type="spellStart"/>
            <w:r w:rsidRPr="005E7E9C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3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53D2DF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 xml:space="preserve">12-71 </w:t>
            </w:r>
            <w:proofErr w:type="spellStart"/>
            <w:r w:rsidRPr="005E7E9C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40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71A409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 xml:space="preserve">1-11 </w:t>
            </w:r>
            <w:proofErr w:type="spellStart"/>
            <w:r w:rsidRPr="005E7E9C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30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52BC59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0-30 days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B48975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3DDA204B" w14:textId="77777777" w:rsidTr="006C4AD1">
        <w:trPr>
          <w:trHeight w:val="88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68929D4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CS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Reilly&lt;/Author&gt;&lt;Year&gt;1988&lt;/Year&gt;&lt;RecNum&gt;115&lt;/RecNum&gt;&lt;DisplayText&gt;(27)&lt;/DisplayText&gt;&lt;record&gt;&lt;rec-number&gt;115&lt;/rec-number&gt;&lt;foreign-keys&gt;&lt;key app="EN" db-id="rwdravwvn2zd5rex9eo5ase12ar2txe9z2ev" timestamp="1558240406" guid="70bdd6ed-754a-4328-8575-f47586e8dbcb"&gt;115&lt;/key&gt;&lt;/foreign-keys&gt;&lt;ref-type name="Journal Article"&gt;17&lt;/ref-type&gt;&lt;contributors&gt;&lt;authors&gt;&lt;author&gt;Reilly, P. L.&lt;/author&gt;&lt;author&gt;Simpson, D. A.&lt;/author&gt;&lt;author&gt;Sprod, R.&lt;/author&gt;&lt;author&gt;Thomas, L.&lt;/author&gt;&lt;/authors&gt;&lt;/contributors&gt;&lt;auth-address&gt;Adelaide Children&amp;apos;s Hospital, Australia.&lt;/auth-address&gt;&lt;titles&gt;&lt;title&gt;Assessing the conscious level in infants and young children: a paediatric version of the Glasgow Coma Scale&lt;/title&gt;&lt;secondary-title&gt;Childs Nerv Syst&lt;/secondary-title&gt;&lt;alt-title&gt;Child&amp;apos;s nervous system : ChNS : official journal of the International Society for Pediatric Neurosurgery&lt;/alt-title&gt;&lt;/titles&gt;&lt;periodical&gt;&lt;full-title&gt;Childs Nerv Syst&lt;/full-title&gt;&lt;abbr-1&gt;Child&amp;apos;s nervous system : ChNS : official journal of the International Society for Pediatric Neurosurgery&lt;/abbr-1&gt;&lt;/periodical&gt;&lt;alt-periodical&gt;&lt;full-title&gt;Childs Nerv Syst&lt;/full-title&gt;&lt;abbr-1&gt;Child&amp;apos;s nervous system : ChNS : official journal of the International Society for Pediatric Neurosurgery&lt;/abbr-1&gt;&lt;/alt-periodical&gt;&lt;pages&gt;30-3&lt;/pages&gt;&lt;volume&gt;4&lt;/volume&gt;&lt;number&gt;1&lt;/number&gt;&lt;edition&gt;1988/02/01&lt;/edition&gt;&lt;keywords&gt;&lt;keyword&gt;Child, Preschool&lt;/keyword&gt;&lt;keyword&gt;Coma/*physiopathology&lt;/keyword&gt;&lt;keyword&gt;*Consciousness&lt;/keyword&gt;&lt;keyword&gt;*Diagnosis-Related Groups&lt;/keyword&gt;&lt;keyword&gt;Evaluation Studies as Topic&lt;/keyword&gt;&lt;keyword&gt;Humans&lt;/keyword&gt;&lt;keyword&gt;Infant&lt;/keyword&gt;&lt;keyword&gt;Pediatrics/*methods&lt;/keyword&gt;&lt;keyword&gt;*Severity of Illness Index&lt;/keyword&gt;&lt;/keywords&gt;&lt;dates&gt;&lt;year&gt;1988&lt;/year&gt;&lt;pub-dates&gt;&lt;date&gt;Feb&lt;/date&gt;&lt;/pub-dates&gt;&lt;/dates&gt;&lt;isbn&gt;0256-7040 (Print)&amp;#xD;0256-7040&lt;/isbn&gt;&lt;accession-num&gt;3135935&lt;/accession-num&gt;&lt;urls&gt;&lt;/urls&gt;&lt;remote-database-provider&gt;NLM&lt;/remote-database-provider&gt;&lt;language&gt;eng&lt;/language&gt;&lt;/record&gt;&lt;/Cite&gt;&lt;/EndNote&gt;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27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716800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53AA0D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gridSpan w:val="7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538AA6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75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9EDEC8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85" w:type="dxa"/>
            <w:gridSpan w:val="5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79829A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383868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7CC90C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3317297C" w14:textId="77777777" w:rsidTr="006C4AD1">
        <w:trPr>
          <w:trHeight w:val="558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15B17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F46025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BD5856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6</w:t>
            </w:r>
          </w:p>
        </w:tc>
        <w:tc>
          <w:tcPr>
            <w:tcW w:w="1276" w:type="dxa"/>
            <w:gridSpan w:val="7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96C5FC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6-8</w:t>
            </w:r>
          </w:p>
        </w:tc>
        <w:tc>
          <w:tcPr>
            <w:tcW w:w="1275" w:type="dxa"/>
            <w:gridSpan w:val="4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DA2D2B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-11</w:t>
            </w:r>
          </w:p>
        </w:tc>
        <w:tc>
          <w:tcPr>
            <w:tcW w:w="1285" w:type="dxa"/>
            <w:gridSpan w:val="5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A7BBC7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130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7FAA56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5A76D4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39698D7D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A9F4FFE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BC (10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mm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6CCC83DC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ZXRldXJ0cmU8L0F1dGhvcj48WWVhcj4yMDEzPC9ZZWFy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ZXRldXJ0cmU8L0F1dGhvcj48WWVhcj4yMDEzPC9ZZWFy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10, 26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CEB7EC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16BEC9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45F40C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54504D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3D83B5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19B5872C" w14:textId="77777777" w:rsidTr="006C4AD1">
        <w:trPr>
          <w:trHeight w:val="996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165CB2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930643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≤1mo</w:t>
            </w:r>
          </w:p>
          <w:p w14:paraId="3081C79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-11mo</w:t>
            </w:r>
          </w:p>
          <w:p w14:paraId="7DD36A8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-6y</w:t>
            </w:r>
          </w:p>
          <w:p w14:paraId="32AAF2D2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7-12y</w:t>
            </w:r>
          </w:p>
          <w:p w14:paraId="63322F3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3-18y</w:t>
            </w: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74B25E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2</w:t>
            </w:r>
          </w:p>
          <w:p w14:paraId="38F9FA9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2</w:t>
            </w:r>
          </w:p>
          <w:p w14:paraId="690F4D5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2</w:t>
            </w:r>
          </w:p>
          <w:p w14:paraId="0B17F92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2</w:t>
            </w:r>
          </w:p>
          <w:p w14:paraId="31BEE7A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lt;2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3C99CE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 (5)-19.5</w:t>
            </w:r>
          </w:p>
          <w:p w14:paraId="68951C5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 (6)-17.5</w:t>
            </w:r>
          </w:p>
          <w:p w14:paraId="3B6D07F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 (5)-14.5</w:t>
            </w:r>
          </w:p>
          <w:p w14:paraId="60D6E70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 (5)-14.5</w:t>
            </w:r>
          </w:p>
          <w:p w14:paraId="2F697A5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 (4.5)-13.5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C86448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9.5</w:t>
            </w:r>
          </w:p>
          <w:p w14:paraId="4600A7D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7.5</w:t>
            </w:r>
          </w:p>
          <w:p w14:paraId="2234D6F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4.5</w:t>
            </w:r>
          </w:p>
          <w:p w14:paraId="6027FAC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4.5</w:t>
            </w:r>
          </w:p>
          <w:p w14:paraId="78CD7D5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13.5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E4E378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0EA72CA0" w14:textId="77777777" w:rsidTr="006C4AD1">
        <w:trPr>
          <w:trHeight w:val="205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40F54F6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BUN (mg/dl)</w:t>
            </w:r>
          </w:p>
          <w:p w14:paraId="3B3B4120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HcmVnb3J5PC9BdXRob3I+PFllYXI+MjAxMjwvWWVhcj48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HcmVnb3J5PC9BdXRob3I+PFllYXI+MjAxMjwvWWVhcj48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26, 28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B3E47B5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F51D7D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1D28BA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5446E1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D4156A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7142E351" w14:textId="77777777" w:rsidTr="006C4AD1">
        <w:trPr>
          <w:trHeight w:val="882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E67C0A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D57A2C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0-1y</w:t>
            </w:r>
          </w:p>
          <w:p w14:paraId="160CCF1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2-15y</w:t>
            </w:r>
          </w:p>
          <w:p w14:paraId="04725A1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16-18y</w:t>
            </w: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1F5D91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8-28</w:t>
            </w:r>
          </w:p>
          <w:p w14:paraId="3F958FC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5-25</w:t>
            </w:r>
          </w:p>
          <w:p w14:paraId="67B8E7D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5-20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BA3A95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28-51</w:t>
            </w:r>
          </w:p>
          <w:p w14:paraId="10A4D80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25-68</w:t>
            </w:r>
          </w:p>
          <w:p w14:paraId="1EFF974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20-68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E5C1EE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51</w:t>
            </w:r>
          </w:p>
          <w:p w14:paraId="3F19FA5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68</w:t>
            </w:r>
          </w:p>
          <w:p w14:paraId="62A538C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&gt; 68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77F7F4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1D3CD315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E178580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nary output (ml/kg/</w:t>
            </w:r>
            <w:proofErr w:type="spellStart"/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  <w:proofErr w:type="spellEnd"/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RecNum&gt;119&lt;/RecNum&gt;&lt;DisplayText&gt;(29)&lt;/DisplayText&gt;&lt;record&gt;&lt;rec-number&gt;119&lt;/rec-number&gt;&lt;foreign-keys&gt;&lt;key app="EN" db-id="rwdravwvn2zd5rex9eo5ase12ar2txe9z2ev" timestamp="1558517938" guid="317993e4-8d21-48a7-98aa-4ae09b788bd8"&gt;119&lt;/key&gt;&lt;/foreign-keys&gt;&lt;ref-type name="Web Page"&gt;12&lt;/ref-type&gt;&lt;contributors&gt;&lt;/contributors&gt;&lt;auth-address&gt;&amp;#xD;&amp;#xD;&amp;#xD;&amp;#xD;&amp;#xD;&lt;/auth-address&gt;&lt;titles&gt;&lt;title&gt;Hydration Assessment&lt;/title&gt;&lt;/titles&gt;&lt;volume&gt;2019&lt;/volume&gt;&lt;number&gt;23.01.2019&lt;/number&gt;&lt;dates&gt;&lt;/dates&gt;&lt;urls&gt;&lt;related-urls&gt;&lt;url&gt;http://www.sickkids.ca/Nursing/Education-and-learning/Nursing-Student-Orientation/module-two-clinical-care/hydrationassessment/index.html&lt;/url&gt;&lt;/related-urls&gt;&lt;/urls&gt;&lt;custom1&gt;2018&lt;/custom1&gt;&lt;custom2&gt;December 12th&lt;/custom2&gt;&lt;/record&gt;&lt;/Cite&gt;&lt;Cite&gt;&lt;RecNum&gt;119&lt;/RecNum&gt;&lt;record&gt;&lt;rec-number&gt;119&lt;/rec-number&gt;&lt;foreign-keys&gt;&lt;key app="EN" db-id="rwdravwvn2zd5rex9eo5ase12ar2txe9z2ev" timestamp="1558517938" guid="317993e4-8d21-48a7-98aa-4ae09b788bd8"&gt;119&lt;/key&gt;&lt;/foreign-keys&gt;&lt;ref-type name="Web Page"&gt;12&lt;/ref-type&gt;&lt;contributors&gt;&lt;/contributors&gt;&lt;auth-address&gt;&amp;#xD;&amp;#xD;&amp;#xD;&amp;#xD;&amp;#xD;&lt;/auth-address&gt;&lt;titles&gt;&lt;title&gt;Hydration Assessment&lt;/title&gt;&lt;/titles&gt;&lt;volume&gt;2019&lt;/volume&gt;&lt;number&gt;23.01.2019&lt;/number&gt;&lt;dates&gt;&lt;/dates&gt;&lt;urls&gt;&lt;related-urls&gt;&lt;url&gt;http://www.sickkids.ca/Nursing/Education-and-learning/Nursing-Student-Orientation/module-two-clinical-care/hydrationassessment/index.html&lt;/url&gt;&lt;/related-urls&gt;&lt;/urls&gt;&lt;custom1&gt;2018&lt;/custom1&gt;&lt;custom2&gt;December 12th&lt;/custom2&gt;&lt;/record&gt;&lt;/Cite&gt;&lt;/EndNote&gt;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(29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76948B4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D170CF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85A197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38F655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F305BC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3F1D0E58" w14:textId="77777777" w:rsidTr="006C4AD1">
        <w:trPr>
          <w:trHeight w:val="1062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17A898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4FB8D3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642F4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No urine, Anuria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B774DA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.0 ml/kg/hr, Oliguria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AEBC23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-2 ml/kg/hr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187503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3301A3DE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8BC20EF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Temperature (°C)</w:t>
            </w:r>
          </w:p>
          <w:p w14:paraId="44484365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FllYXI+MjAwMDwvWWVhcj48UmVjTnVtPjk1PC9SZWNOdW0+PERpc3Bs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5NTct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FllYXI+MjAwMDwvWWVhcj48UmVjTnVtPjk1PC9SZWNOdW0+PERpc3Bs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5NTct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12, 30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34E59F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FDE8EF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surement method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81F1D4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CB20EB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5EA927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391EA6B6" w14:textId="77777777" w:rsidTr="006C4AD1">
        <w:trPr>
          <w:trHeight w:val="1075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0F83DC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6816F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A453F9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Rectal</w:t>
            </w:r>
          </w:p>
          <w:p w14:paraId="7DA48EF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  <w:lang w:val="en-US"/>
              </w:rPr>
              <w:t>Ear, oral, axillary/forehead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D0D8C2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8.5°C</w:t>
            </w:r>
          </w:p>
          <w:p w14:paraId="7BC64F5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38.0°C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1DFA08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≥38.5°C</w:t>
            </w:r>
          </w:p>
          <w:p w14:paraId="7B1DB9F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≥38.0°C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E7567D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134077AC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7EE5FA5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 xml:space="preserve">Serum bicarbonate (mEqu/L)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br/>
              <w:t xml:space="preserve">Boys 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b2g8L0F1dGhvcj48WWVhcj4yMDE1PC9ZZWFyPjxSZWNO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b2g8L0F1dGhvcj48WWVhcj4yMDE1PC9ZZWFyPjxSZWNO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</w:fldData>
              </w:fldCha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AT"/>
              </w:rPr>
              <w:t>(31, 32)</w:t>
            </w:r>
            <w:r w:rsidRPr="005E7E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D81A6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2278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378C22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ABBF2A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758F73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B11C1B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6B1D314C" w14:textId="77777777" w:rsidTr="006C4AD1">
        <w:trPr>
          <w:trHeight w:val="1688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B3BC93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FA2301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-&lt;3y</w:t>
            </w:r>
          </w:p>
          <w:p w14:paraId="7C1CEE7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-&lt;6y</w:t>
            </w:r>
          </w:p>
          <w:p w14:paraId="7CF68B2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-&lt;9y</w:t>
            </w:r>
          </w:p>
          <w:p w14:paraId="19452B5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-&lt;12y</w:t>
            </w:r>
          </w:p>
          <w:p w14:paraId="0D9B754E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2-&lt;15y</w:t>
            </w:r>
          </w:p>
          <w:p w14:paraId="1FEFF1A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&lt;19y</w:t>
            </w:r>
          </w:p>
        </w:tc>
        <w:tc>
          <w:tcPr>
            <w:tcW w:w="2278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3155B1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75557F7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6C08C65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27ADA8A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4C2D1A8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795F04B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D455E6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6</w:t>
            </w:r>
          </w:p>
          <w:p w14:paraId="7943D24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7</w:t>
            </w:r>
          </w:p>
          <w:p w14:paraId="39E81DA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8</w:t>
            </w:r>
          </w:p>
          <w:p w14:paraId="18C7752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9</w:t>
            </w:r>
          </w:p>
          <w:p w14:paraId="36E623F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20</w:t>
            </w:r>
          </w:p>
          <w:p w14:paraId="35FDDF6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21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76FEF6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7-24</w:t>
            </w:r>
          </w:p>
          <w:p w14:paraId="4C40D1E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8-25</w:t>
            </w:r>
          </w:p>
          <w:p w14:paraId="6DC0A82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9-26</w:t>
            </w:r>
          </w:p>
          <w:p w14:paraId="13001DA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0-27</w:t>
            </w:r>
          </w:p>
          <w:p w14:paraId="067EC47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1-28/29</w:t>
            </w:r>
          </w:p>
          <w:p w14:paraId="484414E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2-29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6E2853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0A982283" w14:textId="77777777" w:rsidTr="006C4AD1">
        <w:trPr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9F911F1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  <w:t>Serum bicarbonate</w:t>
            </w:r>
          </w:p>
          <w:p w14:paraId="43322297" w14:textId="77777777" w:rsidR="008A4F09" w:rsidRPr="005E7E9C" w:rsidRDefault="008A4F09" w:rsidP="006C4AD1">
            <w:pPr>
              <w:shd w:val="clear" w:color="auto" w:fill="FFFFFF" w:themeFill="background1"/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  <w:t xml:space="preserve">(mEqu/L) Girls </w: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Mb2g8L0F1dGhvcj48WWVhcj4yMDE1PC9ZZWFyPjxSZWNO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</w:fldData>
              </w:fldCha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Mb2g8L0F1dGhvcj48WWVhcj4yMDE1PC9ZZWFyPjxSZWNO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</w:fldData>
              </w:fldCha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de-AT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iCs/>
                <w:noProof/>
                <w:sz w:val="20"/>
                <w:szCs w:val="20"/>
                <w:lang w:val="de-AT"/>
              </w:rPr>
              <w:t>(31, 32)</w: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27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565E51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2271" w:type="dxa"/>
            <w:gridSpan w:val="8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113060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1989" w:type="dxa"/>
            <w:gridSpan w:val="9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1DA8CC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008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856EF5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A2939B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2BD740EC" w14:textId="77777777" w:rsidTr="006C4AD1">
        <w:trPr>
          <w:trHeight w:val="1880"/>
          <w:jc w:val="center"/>
        </w:trPr>
        <w:tc>
          <w:tcPr>
            <w:tcW w:w="110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970A6D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single" w:sz="18" w:space="0" w:color="auto"/>
            </w:tcBorders>
            <w:vAlign w:val="center"/>
          </w:tcPr>
          <w:p w14:paraId="41BCBF1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-&lt;3y</w:t>
            </w:r>
          </w:p>
          <w:p w14:paraId="00FB0E4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3-&lt;6y</w:t>
            </w:r>
          </w:p>
          <w:p w14:paraId="3A5E78A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6-&lt;9y</w:t>
            </w:r>
          </w:p>
          <w:p w14:paraId="554687FD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9-&lt;12y</w:t>
            </w:r>
          </w:p>
          <w:p w14:paraId="0DDBCF8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2-&lt;15y</w:t>
            </w:r>
          </w:p>
          <w:p w14:paraId="44B42C21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&lt;19y</w:t>
            </w:r>
          </w:p>
        </w:tc>
        <w:tc>
          <w:tcPr>
            <w:tcW w:w="2271" w:type="dxa"/>
            <w:gridSpan w:val="8"/>
            <w:tcBorders>
              <w:bottom w:val="single" w:sz="18" w:space="0" w:color="auto"/>
            </w:tcBorders>
            <w:vAlign w:val="center"/>
          </w:tcPr>
          <w:p w14:paraId="4F0DC48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5E39676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5B3FC32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382DF9D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56D5BA8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  <w:p w14:paraId="6062246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1989" w:type="dxa"/>
            <w:gridSpan w:val="9"/>
            <w:tcBorders>
              <w:bottom w:val="single" w:sz="18" w:space="0" w:color="auto"/>
            </w:tcBorders>
            <w:vAlign w:val="center"/>
          </w:tcPr>
          <w:p w14:paraId="301AC52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7</w:t>
            </w:r>
          </w:p>
          <w:p w14:paraId="0E0A452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7</w:t>
            </w:r>
          </w:p>
          <w:p w14:paraId="3B0CD1A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8</w:t>
            </w:r>
          </w:p>
          <w:p w14:paraId="75D3A24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19</w:t>
            </w:r>
          </w:p>
          <w:p w14:paraId="5305308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20</w:t>
            </w:r>
          </w:p>
          <w:p w14:paraId="0923371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5-20</w:t>
            </w:r>
          </w:p>
        </w:tc>
        <w:tc>
          <w:tcPr>
            <w:tcW w:w="2008" w:type="dxa"/>
            <w:gridSpan w:val="3"/>
            <w:tcBorders>
              <w:bottom w:val="single" w:sz="18" w:space="0" w:color="auto"/>
            </w:tcBorders>
            <w:vAlign w:val="center"/>
          </w:tcPr>
          <w:p w14:paraId="2705EA0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8-24</w:t>
            </w:r>
          </w:p>
          <w:p w14:paraId="28EF61D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8-25</w:t>
            </w:r>
          </w:p>
          <w:p w14:paraId="0288318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19-26</w:t>
            </w:r>
          </w:p>
          <w:p w14:paraId="3DE1783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0-27</w:t>
            </w:r>
          </w:p>
          <w:p w14:paraId="0DCCA95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1-28</w:t>
            </w:r>
          </w:p>
          <w:p w14:paraId="7F8998F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21-28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CBF240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9C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8A4F09" w:rsidRPr="005E7E9C" w14:paraId="120E1E0B" w14:textId="77777777" w:rsidTr="006C4AD1">
        <w:trPr>
          <w:trHeight w:val="1588"/>
          <w:jc w:val="center"/>
        </w:trPr>
        <w:tc>
          <w:tcPr>
            <w:tcW w:w="11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BE25FAB" w14:textId="77777777" w:rsidR="008A4F09" w:rsidRPr="005E7E9C" w:rsidRDefault="008A4F09" w:rsidP="006C4AD1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lastRenderedPageBreak/>
              <w:t xml:space="preserve">Expanded SAPS II (age-adapted) / p-SAPS II </w: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MZSBHYWxsPC9BdXRob3I+PFllYXI+MjAwNTwvWWVhcj48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MZSBHYWxsPC9BdXRob3I+PFllYXI+MjAwNTwvWWVhcj48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=
</w:fldData>
              </w:fldCha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end"/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separate"/>
            </w:r>
            <w:r w:rsidRPr="005E7E9C">
              <w:rPr>
                <w:rFonts w:ascii="Arial" w:hAnsi="Arial" w:cs="Arial"/>
                <w:b/>
                <w:bCs/>
                <w:iCs/>
                <w:noProof/>
                <w:sz w:val="20"/>
                <w:szCs w:val="20"/>
              </w:rPr>
              <w:t>(11)</w:t>
            </w: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989" w:type="dxa"/>
            <w:gridSpan w:val="3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67D1D5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548" w:type="dxa"/>
            <w:gridSpan w:val="16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8DB033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Original SAPS II score</w:t>
            </w:r>
          </w:p>
        </w:tc>
        <w:tc>
          <w:tcPr>
            <w:tcW w:w="2857" w:type="dxa"/>
            <w:gridSpan w:val="4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51858AA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0742 × SAPS II</w:t>
            </w:r>
          </w:p>
        </w:tc>
      </w:tr>
      <w:tr w:rsidR="008A4F09" w:rsidRPr="005E7E9C" w14:paraId="57758676" w14:textId="77777777" w:rsidTr="006C4AD1">
        <w:trPr>
          <w:trHeight w:val="1386"/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2A34CE2" w14:textId="77777777" w:rsidR="008A4F09" w:rsidRPr="005E7E9C" w:rsidRDefault="008A4F09" w:rsidP="006C4AD1">
            <w:pPr>
              <w:spacing w:line="240" w:lineRule="auto"/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DC95F7C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160C25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12–18 years</w:t>
            </w:r>
          </w:p>
          <w:p w14:paraId="780B154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6–12 years</w:t>
            </w:r>
          </w:p>
          <w:p w14:paraId="5C3B6688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12–60 months</w:t>
            </w:r>
          </w:p>
          <w:p w14:paraId="6DD967D0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1–11 months</w:t>
            </w:r>
          </w:p>
          <w:p w14:paraId="487092C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-30 days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1BC55E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</w:rPr>
              <w:t xml:space="preserve">0 </w:t>
            </w:r>
            <w:r w:rsidRPr="005E7E9C">
              <w:rPr>
                <w:rFonts w:ascii="Arial" w:hAnsi="Arial" w:cs="Arial"/>
                <w:iCs/>
                <w:sz w:val="20"/>
                <w:szCs w:val="20"/>
              </w:rPr>
              <w:br/>
              <w:t xml:space="preserve">0.1639 </w:t>
            </w:r>
            <w:r w:rsidRPr="005E7E9C">
              <w:rPr>
                <w:rFonts w:ascii="Arial" w:hAnsi="Arial" w:cs="Arial"/>
                <w:iCs/>
                <w:sz w:val="20"/>
                <w:szCs w:val="20"/>
              </w:rPr>
              <w:br/>
              <w:t xml:space="preserve">0.2739 </w:t>
            </w:r>
            <w:r w:rsidRPr="005E7E9C">
              <w:rPr>
                <w:rFonts w:ascii="Arial" w:hAnsi="Arial" w:cs="Arial"/>
                <w:iCs/>
                <w:sz w:val="20"/>
                <w:szCs w:val="20"/>
              </w:rPr>
              <w:br/>
              <w:t xml:space="preserve">0.3690 </w:t>
            </w:r>
            <w:r w:rsidRPr="005E7E9C">
              <w:rPr>
                <w:rFonts w:ascii="Arial" w:hAnsi="Arial" w:cs="Arial"/>
                <w:iCs/>
                <w:sz w:val="20"/>
                <w:szCs w:val="20"/>
              </w:rPr>
              <w:br/>
              <w:t>0.6645</w:t>
            </w:r>
          </w:p>
        </w:tc>
        <w:tc>
          <w:tcPr>
            <w:tcW w:w="84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137744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</w:tr>
      <w:tr w:rsidR="008A4F09" w:rsidRPr="005E7E9C" w14:paraId="4A5485E0" w14:textId="77777777" w:rsidTr="006C4AD1">
        <w:trPr>
          <w:trHeight w:val="172"/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B44A90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99D4D2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A5BF03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Male</w:t>
            </w:r>
          </w:p>
          <w:p w14:paraId="3B9DBADE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D16BC4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2083</w:t>
            </w:r>
          </w:p>
          <w:p w14:paraId="5C40C8C7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C6358DA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4F09" w:rsidRPr="005E7E9C" w14:paraId="70E82059" w14:textId="77777777" w:rsidTr="006C4AD1">
        <w:trPr>
          <w:trHeight w:val="1378"/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7A0C4A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DA62D0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Length of hospital stay before ICU admission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B1AACB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&lt;24 hours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1 day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2 days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3–9 days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&gt;9 days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9604796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.0986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.1944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.5284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.9323</w:t>
            </w:r>
          </w:p>
        </w:tc>
        <w:tc>
          <w:tcPr>
            <w:tcW w:w="84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DA7294C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4F09" w:rsidRPr="005E7E9C" w14:paraId="3F3219CE" w14:textId="77777777" w:rsidTr="006C4AD1">
        <w:trPr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42DEB1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09FEB61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atient's location before ICU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15B9E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Emergency room or mobile emergency unit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Ward in same hospital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Other hospital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689F90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</w:p>
          <w:p w14:paraId="16239C7F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2606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.3381</w:t>
            </w:r>
          </w:p>
        </w:tc>
        <w:tc>
          <w:tcPr>
            <w:tcW w:w="84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6F377FE3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4F09" w:rsidRPr="005E7E9C" w14:paraId="7CAD8919" w14:textId="77777777" w:rsidTr="006C4AD1">
        <w:trPr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0014D4DF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372B1B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Clinical category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D7835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Medical patient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Other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798914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555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</w:t>
            </w:r>
          </w:p>
        </w:tc>
        <w:tc>
          <w:tcPr>
            <w:tcW w:w="84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28CBFF9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4F09" w:rsidRPr="005E7E9C" w14:paraId="74C73AC1" w14:textId="77777777" w:rsidTr="006C4AD1">
        <w:trPr>
          <w:trHeight w:val="267"/>
          <w:jc w:val="center"/>
        </w:trPr>
        <w:tc>
          <w:tcPr>
            <w:tcW w:w="1104" w:type="dxa"/>
            <w:vMerge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8717586" w14:textId="77777777" w:rsidR="008A4F09" w:rsidRPr="005E7E9C" w:rsidRDefault="008A4F09" w:rsidP="006C4A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3B66FD2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ntoxication</w:t>
            </w:r>
          </w:p>
        </w:tc>
        <w:tc>
          <w:tcPr>
            <w:tcW w:w="3548" w:type="dxa"/>
            <w:gridSpan w:val="16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8EC9279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No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Yes</w:t>
            </w:r>
          </w:p>
        </w:tc>
        <w:tc>
          <w:tcPr>
            <w:tcW w:w="2008" w:type="dxa"/>
            <w:gridSpan w:val="3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6BBF4DD" w14:textId="77777777" w:rsidR="008A4F09" w:rsidRPr="005E7E9C" w:rsidRDefault="008A4F09" w:rsidP="006C4A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t>1.6693</w:t>
            </w:r>
            <w:r w:rsidRPr="005E7E9C">
              <w:rPr>
                <w:rFonts w:ascii="Arial" w:hAnsi="Arial" w:cs="Arial"/>
                <w:iCs/>
                <w:sz w:val="20"/>
                <w:szCs w:val="20"/>
                <w:lang w:val="en-US"/>
              </w:rPr>
              <w:br/>
              <w:t>0</w:t>
            </w:r>
          </w:p>
        </w:tc>
        <w:tc>
          <w:tcPr>
            <w:tcW w:w="849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AD9202" w14:textId="77777777" w:rsidR="008A4F09" w:rsidRPr="005E7E9C" w:rsidRDefault="008A4F09" w:rsidP="006C4AD1">
            <w:pPr>
              <w:keepNext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A25EAC3" w14:textId="77777777" w:rsidR="008A4F09" w:rsidRPr="005E7E9C" w:rsidRDefault="008A4F09" w:rsidP="008A4F09">
      <w:pPr>
        <w:rPr>
          <w:rFonts w:ascii="Arial" w:hAnsi="Arial" w:cs="Arial"/>
          <w:bCs/>
          <w:sz w:val="18"/>
          <w:szCs w:val="18"/>
        </w:rPr>
      </w:pPr>
    </w:p>
    <w:p w14:paraId="3BABFD01" w14:textId="77777777" w:rsidR="008A4F09" w:rsidRPr="005E7E9C" w:rsidRDefault="008A4F09" w:rsidP="008A4F09">
      <w:pPr>
        <w:spacing w:line="480" w:lineRule="auto"/>
        <w:rPr>
          <w:rFonts w:ascii="Arial" w:hAnsi="Arial" w:cs="Arial"/>
          <w:iCs/>
          <w:sz w:val="18"/>
          <w:szCs w:val="18"/>
        </w:rPr>
      </w:pPr>
      <w:r w:rsidRPr="005E7E9C">
        <w:rPr>
          <w:rFonts w:ascii="Arial" w:hAnsi="Arial" w:cs="Arial"/>
          <w:bCs/>
          <w:sz w:val="18"/>
          <w:szCs w:val="18"/>
        </w:rPr>
        <w:t>Table</w:t>
      </w:r>
      <w:r w:rsidRPr="005E7E9C">
        <w:rPr>
          <w:rFonts w:ascii="Arial" w:hAnsi="Arial" w:cs="Arial"/>
          <w:bCs/>
          <w:i/>
          <w:sz w:val="18"/>
          <w:szCs w:val="18"/>
        </w:rPr>
        <w:t>1</w:t>
      </w:r>
      <w:r w:rsidRPr="005E7E9C">
        <w:rPr>
          <w:rFonts w:ascii="Arial" w:hAnsi="Arial" w:cs="Arial"/>
          <w:bCs/>
          <w:sz w:val="18"/>
          <w:szCs w:val="18"/>
        </w:rPr>
        <w:t>: The newly created p-SAPS II with all age adapted parameters</w:t>
      </w:r>
      <w:bookmarkStart w:id="0" w:name="_Ref59635162"/>
      <w:bookmarkStart w:id="1" w:name="_Ref62831192"/>
      <w:r w:rsidRPr="005E7E9C">
        <w:rPr>
          <w:rFonts w:ascii="Arial" w:hAnsi="Arial" w:cs="Arial"/>
          <w:iCs/>
          <w:sz w:val="18"/>
          <w:szCs w:val="18"/>
        </w:rPr>
        <w:t xml:space="preserve"> </w:t>
      </w:r>
    </w:p>
    <w:p w14:paraId="5015D1C0" w14:textId="77777777" w:rsidR="008A4F09" w:rsidRPr="005E7E9C" w:rsidRDefault="008A4F09" w:rsidP="008A4F09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E7E9C">
        <w:rPr>
          <w:rFonts w:ascii="Arial" w:hAnsi="Arial" w:cs="Arial"/>
          <w:sz w:val="18"/>
          <w:szCs w:val="18"/>
        </w:rPr>
        <w:t>Abbreviations: Mo=months, y=years</w:t>
      </w:r>
      <w:r w:rsidRPr="005E7E9C">
        <w:rPr>
          <w:rFonts w:ascii="Arial" w:hAnsi="Arial" w:cs="Arial"/>
          <w:iCs/>
          <w:sz w:val="18"/>
          <w:szCs w:val="18"/>
        </w:rPr>
        <w:t xml:space="preserve">, </w:t>
      </w:r>
      <w:r w:rsidRPr="005E7E9C">
        <w:rPr>
          <w:rFonts w:ascii="Arial" w:hAnsi="Arial" w:cs="Arial"/>
          <w:sz w:val="18"/>
          <w:szCs w:val="18"/>
        </w:rPr>
        <w:t>SpO</w:t>
      </w:r>
      <w:r w:rsidRPr="005E7E9C">
        <w:rPr>
          <w:rFonts w:ascii="Arial" w:hAnsi="Arial" w:cs="Arial"/>
          <w:sz w:val="18"/>
          <w:szCs w:val="18"/>
          <w:vertAlign w:val="subscript"/>
        </w:rPr>
        <w:t>2</w:t>
      </w:r>
      <w:r w:rsidRPr="005E7E9C">
        <w:rPr>
          <w:rFonts w:ascii="Arial" w:hAnsi="Arial" w:cs="Arial"/>
          <w:sz w:val="18"/>
          <w:szCs w:val="18"/>
        </w:rPr>
        <w:t>=oxygen saturation, FiO</w:t>
      </w:r>
      <w:r w:rsidRPr="005E7E9C">
        <w:rPr>
          <w:rFonts w:ascii="Arial" w:hAnsi="Arial" w:cs="Arial"/>
          <w:sz w:val="18"/>
          <w:szCs w:val="18"/>
          <w:vertAlign w:val="subscript"/>
        </w:rPr>
        <w:t>2</w:t>
      </w:r>
      <w:r w:rsidRPr="005E7E9C">
        <w:rPr>
          <w:rFonts w:ascii="Arial" w:hAnsi="Arial" w:cs="Arial"/>
          <w:sz w:val="18"/>
          <w:szCs w:val="18"/>
        </w:rPr>
        <w:t>=fraction of inspired oxygen, GCS=Glasgow Coma Scale, WBC=white blood cells, BUN=blood urea nitrogen</w:t>
      </w:r>
    </w:p>
    <w:p w14:paraId="701C8A0A" w14:textId="77777777" w:rsidR="008A4F09" w:rsidRPr="005E7E9C" w:rsidRDefault="008A4F09" w:rsidP="008A4F09">
      <w:pPr>
        <w:spacing w:line="480" w:lineRule="auto"/>
        <w:jc w:val="both"/>
        <w:rPr>
          <w:lang w:val="en-US"/>
        </w:rPr>
      </w:pPr>
      <w:r w:rsidRPr="005E7E9C">
        <w:rPr>
          <w:rFonts w:ascii="Arial" w:hAnsi="Arial" w:cs="Arial"/>
          <w:sz w:val="18"/>
          <w:szCs w:val="18"/>
        </w:rPr>
        <w:t>SI conversion factors: To convert Bilirubin to µmol/L, multiply values by 17.1, to convert BUN to mmol/L, multiply values by 0.357.</w:t>
      </w:r>
    </w:p>
    <w:p w14:paraId="11E892ED" w14:textId="77777777" w:rsidR="008A4F09" w:rsidRPr="005E7E9C" w:rsidRDefault="008A4F09" w:rsidP="008A4F0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</w:rPr>
      </w:pPr>
      <w:r w:rsidRPr="005E7E9C">
        <w:rPr>
          <w:rFonts w:ascii="Arial" w:hAnsi="Arial" w:cs="Arial"/>
          <w:i w:val="0"/>
          <w:iCs w:val="0"/>
          <w:color w:val="auto"/>
        </w:rPr>
        <w:t>Instruction: Always record the worst values. Choose the appropriate points according to all variable thresholds. Values that are unavailable correspond to 0 points. Add up all points. Then, multiply the points by the factor of 0.0742. Then create a total sum of the following coefficients relating to the categories of “Expanded SAPS II (age-adapted) / p-SAPS II”: age, sex, length</w:t>
      </w:r>
      <w:bookmarkEnd w:id="0"/>
      <w:bookmarkEnd w:id="1"/>
      <w:r w:rsidRPr="005E7E9C">
        <w:rPr>
          <w:rFonts w:ascii="Arial" w:hAnsi="Arial" w:cs="Arial"/>
          <w:i w:val="0"/>
          <w:iCs w:val="0"/>
          <w:color w:val="auto"/>
        </w:rPr>
        <w:t xml:space="preserve"> of hospital stay before ICU admission, patient’s location before ICU, clinical category and intoxication</w:t>
      </w:r>
      <w:r w:rsidRPr="005E7E9C">
        <w:rPr>
          <w:rFonts w:ascii="Arial" w:hAnsi="Arial" w:cs="Arial"/>
        </w:rPr>
        <w:t xml:space="preserve">. </w:t>
      </w:r>
      <w:r w:rsidRPr="005E7E9C">
        <w:rPr>
          <w:rFonts w:ascii="Arial" w:hAnsi="Arial" w:cs="Arial"/>
          <w:i w:val="0"/>
          <w:iCs w:val="0"/>
          <w:color w:val="auto"/>
        </w:rPr>
        <w:t xml:space="preserve">Finally, add the calculated sum to the first result (SAPS II, points multiplied by the factor 0.0742) and use the following formulas: </w:t>
      </w:r>
    </w:p>
    <w:p w14:paraId="22595A27" w14:textId="77777777" w:rsidR="008A4F09" w:rsidRPr="005E7E9C" w:rsidRDefault="008A4F09" w:rsidP="008A4F09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</w:rPr>
      </w:pPr>
      <w:r w:rsidRPr="005E7E9C">
        <w:rPr>
          <w:rFonts w:ascii="Arial" w:hAnsi="Arial" w:cs="Arial"/>
          <w:i w:val="0"/>
          <w:iCs w:val="0"/>
          <w:color w:val="auto"/>
        </w:rPr>
        <w:t>Logit = -14.4761 + 0.0844 x score + 6.6158 x (score + 1).</w:t>
      </w:r>
    </w:p>
    <w:p w14:paraId="58E44BA7" w14:textId="77777777" w:rsidR="008A4F09" w:rsidRPr="00501535" w:rsidRDefault="008A4F09" w:rsidP="008A4F09">
      <w:pPr>
        <w:pStyle w:val="Caption"/>
        <w:spacing w:line="480" w:lineRule="auto"/>
        <w:jc w:val="both"/>
        <w:rPr>
          <w:rFonts w:ascii="Arial" w:hAnsi="Arial" w:cs="Arial"/>
        </w:rPr>
      </w:pPr>
      <w:r w:rsidRPr="005E7E9C">
        <w:rPr>
          <w:rFonts w:ascii="Arial" w:hAnsi="Arial" w:cs="Arial"/>
          <w:i w:val="0"/>
          <w:iCs w:val="0"/>
          <w:color w:val="auto"/>
        </w:rPr>
        <w:t>Risk of mortality = exp(logit) / (1+exp [logit])</w:t>
      </w:r>
    </w:p>
    <w:p w14:paraId="49373C6E" w14:textId="77777777" w:rsidR="00550D70" w:rsidRDefault="00550D70"/>
    <w:sectPr w:rsidR="00550D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09"/>
    <w:rsid w:val="0000556E"/>
    <w:rsid w:val="00421E04"/>
    <w:rsid w:val="00550D70"/>
    <w:rsid w:val="005E7E9C"/>
    <w:rsid w:val="008677D9"/>
    <w:rsid w:val="008A4F09"/>
    <w:rsid w:val="00F7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93DF2"/>
  <w15:chartTrackingRefBased/>
  <w15:docId w15:val="{0B1FC8AE-899F-46A9-8EA6-6DA2DAB5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F09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05"/>
    <w:pPr>
      <w:keepNext/>
      <w:keepLines/>
      <w:spacing w:before="40"/>
      <w:outlineLvl w:val="1"/>
    </w:pPr>
    <w:rPr>
      <w:rFonts w:eastAsiaTheme="majorEastAsia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05"/>
    <w:rPr>
      <w:rFonts w:ascii="Times New Roman" w:eastAsiaTheme="majorEastAsia" w:hAnsi="Times New Roman" w:cstheme="majorBidi"/>
      <w:b/>
      <w:sz w:val="20"/>
      <w:szCs w:val="26"/>
      <w:lang w:val="en-GB" w:eastAsia="de-DE"/>
    </w:rPr>
  </w:style>
  <w:style w:type="table" w:styleId="TableGrid">
    <w:name w:val="Table Grid"/>
    <w:basedOn w:val="TableNormal"/>
    <w:uiPriority w:val="39"/>
    <w:rsid w:val="008A4F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4F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6</Words>
  <Characters>9728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Irschik</dc:creator>
  <cp:keywords/>
  <dc:description/>
  <cp:lastModifiedBy>Josie</cp:lastModifiedBy>
  <cp:revision>2</cp:revision>
  <dcterms:created xsi:type="dcterms:W3CDTF">2021-09-14T12:58:00Z</dcterms:created>
  <dcterms:modified xsi:type="dcterms:W3CDTF">2021-10-04T08:41:00Z</dcterms:modified>
</cp:coreProperties>
</file>